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</w:t>
      </w:r>
    </w:p>
    <w:p>
      <w:pPr>
        <w:pStyle w:val="Normal"/>
        <w:rPr/>
      </w:pPr>
      <w:r>
        <w:rPr/>
      </w:r>
    </w:p>
    <w:tbl>
      <w:tblPr>
        <w:tblW w:w="98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2462"/>
        <w:gridCol w:w="2462"/>
        <w:gridCol w:w="2463"/>
      </w:tblGrid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al EPI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olebrain EPI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2 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eld of View (mm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(FH) x 200(RL) x 25(AP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(FH) x 200(RL) x 220(AP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 (AP) x 180 (RL) x 180 (FH)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- slice resolution (mm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5 x 1.5 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5 x 1.5 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15x1.15 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ice thickness (mm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onstruction Matrix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 Factor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(RL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(RL)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(RL)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slices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ice gap (mm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ice Orientation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onal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onal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verse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d-over direction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L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L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L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 shift direction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ice scan order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aved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aved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aved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n Mode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Technique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FE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F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ip angle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 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tition Time (ms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0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33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0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ho Time (ms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him 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 volume shim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 volume shim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ault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A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t Imaging Mode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E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Shot mode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shot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E Factor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t Slab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type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llel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Thickness (mm)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Position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et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Gap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ault</w:t>
            </w:r>
          </w:p>
        </w:tc>
      </w:tr>
      <w:tr>
        <w:trPr/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Power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14:01:00Z</dcterms:created>
  <dc:creator>Eve Oldfield</dc:creator>
  <dc:description/>
  <cp:keywords/>
  <dc:language>en-US</dc:language>
  <cp:lastModifiedBy>Eve Oldfield</cp:lastModifiedBy>
  <dcterms:modified xsi:type="dcterms:W3CDTF">2011-08-02T14:06:00Z</dcterms:modified>
  <cp:revision>3</cp:revision>
  <dc:subject/>
  <dc:title/>
</cp:coreProperties>
</file>